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354"/>
        <w:gridCol w:w="1119"/>
        <w:gridCol w:w="1704"/>
        <w:gridCol w:w="1476"/>
        <w:gridCol w:w="1214"/>
        <w:gridCol w:w="917"/>
        <w:gridCol w:w="621"/>
        <w:gridCol w:w="683"/>
      </w:tblGrid>
      <w:tr w:rsidR="00806C9E" w:rsidRPr="00A7278C" w14:paraId="6883294B" w14:textId="77777777" w:rsidTr="00852999">
        <w:trPr>
          <w:trHeight w:val="540"/>
        </w:trPr>
        <w:tc>
          <w:tcPr>
            <w:tcW w:w="1702" w:type="dxa"/>
            <w:noWrap/>
            <w:hideMark/>
          </w:tcPr>
          <w:p w14:paraId="3E4BC7B2" w14:textId="7777777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 </w:t>
            </w:r>
          </w:p>
          <w:p w14:paraId="098C2A0B" w14:textId="3EBD009A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 </w:t>
            </w:r>
            <w:r w:rsidR="002E58C7">
              <w:rPr>
                <w:rFonts w:ascii="Segoe UI" w:hAnsi="Segoe UI" w:cs="Segoe UI"/>
                <w:sz w:val="16"/>
                <w:szCs w:val="16"/>
              </w:rPr>
              <w:t>Reviewed Studies</w:t>
            </w:r>
          </w:p>
        </w:tc>
        <w:tc>
          <w:tcPr>
            <w:tcW w:w="1354" w:type="dxa"/>
            <w:noWrap/>
            <w:hideMark/>
          </w:tcPr>
          <w:p w14:paraId="6135B10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Selection bias</w:t>
            </w:r>
          </w:p>
        </w:tc>
        <w:tc>
          <w:tcPr>
            <w:tcW w:w="1119" w:type="dxa"/>
            <w:noWrap/>
            <w:hideMark/>
          </w:tcPr>
          <w:p w14:paraId="63D61D62" w14:textId="1C447202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704" w:type="dxa"/>
            <w:noWrap/>
            <w:hideMark/>
          </w:tcPr>
          <w:p w14:paraId="28321464" w14:textId="09DA6890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Performance bias</w:t>
            </w:r>
          </w:p>
        </w:tc>
        <w:tc>
          <w:tcPr>
            <w:tcW w:w="1476" w:type="dxa"/>
            <w:noWrap/>
            <w:hideMark/>
          </w:tcPr>
          <w:p w14:paraId="2445075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Detection Bias</w:t>
            </w:r>
          </w:p>
        </w:tc>
        <w:tc>
          <w:tcPr>
            <w:tcW w:w="1214" w:type="dxa"/>
            <w:noWrap/>
            <w:hideMark/>
          </w:tcPr>
          <w:p w14:paraId="073835C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Attrition Bias</w:t>
            </w:r>
          </w:p>
        </w:tc>
        <w:tc>
          <w:tcPr>
            <w:tcW w:w="917" w:type="dxa"/>
            <w:noWrap/>
            <w:hideMark/>
          </w:tcPr>
          <w:p w14:paraId="1273051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Reporting Bias</w:t>
            </w:r>
          </w:p>
        </w:tc>
        <w:tc>
          <w:tcPr>
            <w:tcW w:w="621" w:type="dxa"/>
            <w:noWrap/>
            <w:hideMark/>
          </w:tcPr>
          <w:p w14:paraId="6196B38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Other Bias</w:t>
            </w:r>
          </w:p>
        </w:tc>
        <w:tc>
          <w:tcPr>
            <w:tcW w:w="683" w:type="dxa"/>
            <w:noWrap/>
            <w:hideMark/>
          </w:tcPr>
          <w:p w14:paraId="6D72CF2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TOTAL</w:t>
            </w:r>
          </w:p>
        </w:tc>
      </w:tr>
      <w:tr w:rsidR="00806C9E" w:rsidRPr="00A7278C" w14:paraId="4D6FADB6" w14:textId="77777777" w:rsidTr="00852999">
        <w:trPr>
          <w:trHeight w:val="972"/>
        </w:trPr>
        <w:tc>
          <w:tcPr>
            <w:tcW w:w="1702" w:type="dxa"/>
            <w:noWrap/>
            <w:hideMark/>
          </w:tcPr>
          <w:p w14:paraId="06D2EC1C" w14:textId="7777777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354" w:type="dxa"/>
            <w:noWrap/>
            <w:hideMark/>
          </w:tcPr>
          <w:p w14:paraId="64B89C1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Random sequence generation</w:t>
            </w:r>
          </w:p>
        </w:tc>
        <w:tc>
          <w:tcPr>
            <w:tcW w:w="1119" w:type="dxa"/>
            <w:noWrap/>
            <w:hideMark/>
          </w:tcPr>
          <w:p w14:paraId="1949788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Allocation concealment</w:t>
            </w:r>
          </w:p>
        </w:tc>
        <w:tc>
          <w:tcPr>
            <w:tcW w:w="1704" w:type="dxa"/>
            <w:noWrap/>
            <w:hideMark/>
          </w:tcPr>
          <w:p w14:paraId="32A26A4D" w14:textId="21891D41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Blinding of participants and personnel</w:t>
            </w:r>
          </w:p>
        </w:tc>
        <w:tc>
          <w:tcPr>
            <w:tcW w:w="1476" w:type="dxa"/>
            <w:noWrap/>
            <w:hideMark/>
          </w:tcPr>
          <w:p w14:paraId="1BD4E4D7" w14:textId="7B165E9E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Blinding of outcome assessment</w:t>
            </w:r>
          </w:p>
        </w:tc>
        <w:tc>
          <w:tcPr>
            <w:tcW w:w="1214" w:type="dxa"/>
            <w:noWrap/>
            <w:hideMark/>
          </w:tcPr>
          <w:p w14:paraId="515BCFE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Incomplete outcome data</w:t>
            </w:r>
          </w:p>
        </w:tc>
        <w:tc>
          <w:tcPr>
            <w:tcW w:w="1538" w:type="dxa"/>
            <w:gridSpan w:val="2"/>
            <w:noWrap/>
            <w:hideMark/>
          </w:tcPr>
          <w:p w14:paraId="4A442C9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Selective reporting</w:t>
            </w:r>
          </w:p>
        </w:tc>
        <w:tc>
          <w:tcPr>
            <w:tcW w:w="683" w:type="dxa"/>
            <w:noWrap/>
            <w:hideMark/>
          </w:tcPr>
          <w:p w14:paraId="3470260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CB07B7" w:rsidRPr="00A7278C" w14:paraId="5B93CC79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4358B78D" w14:textId="2322AE64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Cantudo-Cuenca </w:t>
            </w:r>
            <w:r w:rsidRPr="00A7278C">
              <w:rPr>
                <w:rFonts w:ascii="Segoe UI" w:hAnsi="Segoe UI" w:cs="Segoe UI"/>
                <w:sz w:val="16"/>
                <w:szCs w:val="16"/>
                <w:cs/>
              </w:rPr>
              <w:t>‎</w:t>
            </w: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2014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3D866F7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696F20D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674CA90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02FE781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7751194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D44020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50F994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3278B3B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7D71419A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4783BCB6" w14:textId="347A5C75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Gimeno-Gracia 2015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23EB764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1B2615D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1F20462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342FFB5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214" w:type="dxa"/>
            <w:noWrap/>
            <w:hideMark/>
          </w:tcPr>
          <w:p w14:paraId="2FCB1DA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1E3CE3E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2100387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2083DAE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79CC0579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6DD21C2B" w14:textId="04E4898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Gimeno-Gracia 2016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308FA29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115E712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6F26976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368B9F9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57634D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42D6769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890988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E38882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3/7</w:t>
            </w:r>
          </w:p>
        </w:tc>
      </w:tr>
      <w:tr w:rsidR="00806C9E" w:rsidRPr="00A7278C" w14:paraId="7A8712B4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10691C68" w14:textId="3EE4E3A5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Halloran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2B73761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785D53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3451E47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44B7881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4FEDD8A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29CDB1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68D5D6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784497F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42E722E6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43B69BCA" w14:textId="4797ACCF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Holtzman 2013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4F837E0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286D71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09F6739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4EBC058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214" w:type="dxa"/>
            <w:noWrap/>
            <w:hideMark/>
          </w:tcPr>
          <w:p w14:paraId="1E2BD41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12741D5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B9597A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04E7926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3/7</w:t>
            </w:r>
          </w:p>
        </w:tc>
      </w:tr>
      <w:tr w:rsidR="00806C9E" w:rsidRPr="00A7278C" w14:paraId="16E5B284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0AAF75D3" w14:textId="456959D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Justice 2018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0847D44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46A688B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7DD7E32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5E31D64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38F6924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6655720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70422A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74B3202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0/7</w:t>
            </w:r>
          </w:p>
        </w:tc>
      </w:tr>
      <w:tr w:rsidR="00806C9E" w:rsidRPr="00A7278C" w14:paraId="1CC1EE30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29330D7E" w14:textId="0604C034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Kara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269954B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6352F3C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005FCFB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76B0B44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74014AA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09AEEA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2C300E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0E0624E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3/7</w:t>
            </w:r>
          </w:p>
        </w:tc>
      </w:tr>
      <w:tr w:rsidR="00806C9E" w:rsidRPr="00A7278C" w14:paraId="21FA2D19" w14:textId="77777777" w:rsidTr="00852999">
        <w:trPr>
          <w:trHeight w:val="396"/>
        </w:trPr>
        <w:tc>
          <w:tcPr>
            <w:tcW w:w="1702" w:type="dxa"/>
            <w:noWrap/>
            <w:hideMark/>
          </w:tcPr>
          <w:p w14:paraId="3A831A6D" w14:textId="67C4043B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Krentz 2016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5299A86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6BDE6B5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4EC875A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7B5605C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E29283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BF7CBE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6C56FAB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5FDC501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3860551F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5D6114D" w14:textId="7E759255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Lopes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10628DE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2FEA324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4697AE7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440C57C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88F691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20C0943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1702E68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6552E67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5A7213CB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73390E9" w14:textId="532C652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Lopez-Centeno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704B0E0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0A6675D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17C39BA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4636909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3655923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0BD681D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F403B1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E27083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48CB2D4F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2407F2B" w14:textId="6CDE4791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Mata</w:t>
            </w:r>
            <w:r w:rsidRPr="00A7278C">
              <w:rPr>
                <w:rFonts w:ascii="Segoe UI" w:hAnsi="Segoe UI" w:cs="Segoe UI"/>
                <w:sz w:val="16"/>
                <w:szCs w:val="16"/>
              </w:rPr>
              <w:noBreakHyphen/>
              <w:t xml:space="preserve">Marín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0F5B6BF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414A9AC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6621BF2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37AE3D3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326F33D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6F25405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321ECA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47815C9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0/7</w:t>
            </w:r>
          </w:p>
        </w:tc>
      </w:tr>
      <w:tr w:rsidR="00806C9E" w:rsidRPr="00A7278C" w14:paraId="796A5C02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8E19A54" w14:textId="313CAEAD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Mazzitelli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61EA6D5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79729BB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3CCCC34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166B4D3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D7CE33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917" w:type="dxa"/>
            <w:noWrap/>
            <w:hideMark/>
          </w:tcPr>
          <w:p w14:paraId="2B26428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5D1E9D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1049F9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140F5EA8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64EC891A" w14:textId="24D9A7DF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Morillo-Verdugo 2019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61549D1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61B39C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5D84202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30D2F72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8604B5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917" w:type="dxa"/>
            <w:noWrap/>
            <w:hideMark/>
          </w:tcPr>
          <w:p w14:paraId="1138117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621" w:type="dxa"/>
            <w:noWrap/>
            <w:hideMark/>
          </w:tcPr>
          <w:p w14:paraId="2F02E48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D06419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5/7</w:t>
            </w:r>
          </w:p>
        </w:tc>
      </w:tr>
      <w:tr w:rsidR="00806C9E" w:rsidRPr="00A7278C" w14:paraId="0054E589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0744817" w14:textId="583036E4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Nozza 2017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17FE721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176BF77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24011D3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59C9CAE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D79BB3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320EEDE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1C9FCC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3CF439A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01BF9A42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31D12579" w14:textId="75CBC349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Okoli 2020 </w:t>
            </w:r>
          </w:p>
        </w:tc>
        <w:tc>
          <w:tcPr>
            <w:tcW w:w="1354" w:type="dxa"/>
            <w:shd w:val="clear" w:color="auto" w:fill="auto"/>
            <w:noWrap/>
            <w:hideMark/>
          </w:tcPr>
          <w:p w14:paraId="3F975A8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2C783F5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1C22A7B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78894A1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45ECEF3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2DA1B8C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621" w:type="dxa"/>
            <w:noWrap/>
            <w:hideMark/>
          </w:tcPr>
          <w:p w14:paraId="303A225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4144A6C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59D77488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0699FBEC" w14:textId="1FDF8C4D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Patel 2015 </w:t>
            </w:r>
          </w:p>
        </w:tc>
        <w:tc>
          <w:tcPr>
            <w:tcW w:w="1354" w:type="dxa"/>
            <w:noWrap/>
            <w:hideMark/>
          </w:tcPr>
          <w:p w14:paraId="5C62469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413A7E4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7C0BFDF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731B4DE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7987F73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02425F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5D2447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5E9A205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0/7</w:t>
            </w:r>
          </w:p>
        </w:tc>
      </w:tr>
      <w:tr w:rsidR="00806C9E" w:rsidRPr="00A7278C" w14:paraId="61A42F1F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0F679B25" w14:textId="6F6B674A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Siefried 2017 </w:t>
            </w:r>
          </w:p>
        </w:tc>
        <w:tc>
          <w:tcPr>
            <w:tcW w:w="1354" w:type="dxa"/>
            <w:noWrap/>
            <w:hideMark/>
          </w:tcPr>
          <w:p w14:paraId="14B7847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5F62125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50665B2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01C41FA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5BFEB80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55E7FD5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FEF57B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5C05B2A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166AF4B3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7FC708BA" w14:textId="0073B7D0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Ssonko 2018 </w:t>
            </w:r>
          </w:p>
        </w:tc>
        <w:tc>
          <w:tcPr>
            <w:tcW w:w="1354" w:type="dxa"/>
            <w:noWrap/>
            <w:hideMark/>
          </w:tcPr>
          <w:p w14:paraId="11A6CDC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4730BE5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34028C7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60D34C9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52DAF1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64A20F3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82DB9D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4D3F74A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27E9A747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7523CA03" w14:textId="15E79E38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Titon 2021 </w:t>
            </w:r>
          </w:p>
        </w:tc>
        <w:tc>
          <w:tcPr>
            <w:tcW w:w="1354" w:type="dxa"/>
            <w:noWrap/>
            <w:hideMark/>
          </w:tcPr>
          <w:p w14:paraId="7909C75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731C80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1BD4540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3BA9021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214" w:type="dxa"/>
            <w:noWrap/>
            <w:hideMark/>
          </w:tcPr>
          <w:p w14:paraId="5DC2DD6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17B40A6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1004A1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332830E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4/7</w:t>
            </w:r>
          </w:p>
        </w:tc>
      </w:tr>
      <w:tr w:rsidR="00806C9E" w:rsidRPr="00A7278C" w14:paraId="00507B50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49C30497" w14:textId="77777777" w:rsidR="00A7278C" w:rsidRPr="00A7278C" w:rsidRDefault="00A7278C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Vinuesa-Hernando 2021</w:t>
            </w:r>
          </w:p>
        </w:tc>
        <w:tc>
          <w:tcPr>
            <w:tcW w:w="1354" w:type="dxa"/>
            <w:noWrap/>
            <w:hideMark/>
          </w:tcPr>
          <w:p w14:paraId="5993FEBA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1DA018AA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21DEE53C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7F0D0077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30D7D4FC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631295D8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5B0B788D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621CA771" w14:textId="77777777" w:rsidR="00A7278C" w:rsidRPr="00A7278C" w:rsidRDefault="00A7278C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185ACAE6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0AE5D212" w14:textId="5E4C1C8B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Arant 2021</w:t>
            </w:r>
          </w:p>
        </w:tc>
        <w:tc>
          <w:tcPr>
            <w:tcW w:w="1354" w:type="dxa"/>
            <w:noWrap/>
            <w:hideMark/>
          </w:tcPr>
          <w:p w14:paraId="2DB8B18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217ED88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1A45F9D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098E0FB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9FE715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214F12D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1927BB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BA15C3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3/7</w:t>
            </w:r>
          </w:p>
        </w:tc>
      </w:tr>
      <w:tr w:rsidR="00806C9E" w:rsidRPr="00A7278C" w14:paraId="3BF46465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5ADA3C99" w14:textId="4205A34C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Ramos 2021</w:t>
            </w:r>
          </w:p>
        </w:tc>
        <w:tc>
          <w:tcPr>
            <w:tcW w:w="1354" w:type="dxa"/>
            <w:noWrap/>
            <w:hideMark/>
          </w:tcPr>
          <w:p w14:paraId="0153AA5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1BB005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7E089B3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2B37664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075AB20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3D6D0F1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1BE8969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44E5B8E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0AF91FE7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34FD8A86" w14:textId="17AC3F25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Calcagno 2021</w:t>
            </w:r>
          </w:p>
        </w:tc>
        <w:tc>
          <w:tcPr>
            <w:tcW w:w="1354" w:type="dxa"/>
            <w:noWrap/>
            <w:hideMark/>
          </w:tcPr>
          <w:p w14:paraId="7DB8070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17F1806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26D82E4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4E738C5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41DAE04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04DC0B3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8A738F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2420CF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4E16E3BD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2CAC0E68" w14:textId="4F8418EE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ste 2020</w:t>
            </w:r>
          </w:p>
        </w:tc>
        <w:tc>
          <w:tcPr>
            <w:tcW w:w="1354" w:type="dxa"/>
            <w:noWrap/>
            <w:hideMark/>
          </w:tcPr>
          <w:p w14:paraId="5FB17AC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36BF293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5E9BDF9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1CDCA24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574B620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01FB87C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29946E6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3E5B429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36870745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280C9899" w14:textId="4598DA0F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ivio 2020</w:t>
            </w:r>
          </w:p>
        </w:tc>
        <w:tc>
          <w:tcPr>
            <w:tcW w:w="1354" w:type="dxa"/>
            <w:noWrap/>
            <w:hideMark/>
          </w:tcPr>
          <w:p w14:paraId="0646DF9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67FBFAD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48D4092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096F728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1389BE0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264CA8C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65F2B82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2B8F60F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2831E9CF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1C16CE87" w14:textId="73710A3D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Kuznetsov 2021</w:t>
            </w:r>
          </w:p>
        </w:tc>
        <w:tc>
          <w:tcPr>
            <w:tcW w:w="1354" w:type="dxa"/>
            <w:noWrap/>
            <w:hideMark/>
          </w:tcPr>
          <w:p w14:paraId="31FDC21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6F0CF82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5F97CDC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5DBEF3C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019B365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3A809D0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314947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683" w:type="dxa"/>
            <w:noWrap/>
            <w:hideMark/>
          </w:tcPr>
          <w:p w14:paraId="77919C9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4/7</w:t>
            </w:r>
          </w:p>
        </w:tc>
      </w:tr>
      <w:tr w:rsidR="00806C9E" w:rsidRPr="00A7278C" w14:paraId="7AC3003F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3B0B53CA" w14:textId="374F1781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Allemann 2017</w:t>
            </w:r>
          </w:p>
        </w:tc>
        <w:tc>
          <w:tcPr>
            <w:tcW w:w="1354" w:type="dxa"/>
            <w:noWrap/>
            <w:hideMark/>
          </w:tcPr>
          <w:p w14:paraId="3C9A46F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05A1891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2114E78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3A0344B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2A70FBE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4B7D70D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265EB55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A60485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3/7</w:t>
            </w:r>
          </w:p>
        </w:tc>
      </w:tr>
      <w:tr w:rsidR="00806C9E" w:rsidRPr="00A7278C" w14:paraId="54D89786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216BAD47" w14:textId="2EC094A3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Ware 2019</w:t>
            </w:r>
          </w:p>
        </w:tc>
        <w:tc>
          <w:tcPr>
            <w:tcW w:w="1354" w:type="dxa"/>
            <w:noWrap/>
            <w:hideMark/>
          </w:tcPr>
          <w:p w14:paraId="3AE351C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3DC47EE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3646492D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41721F9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523287F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7797240F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7C4F540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0A575EB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0072BE0E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078A69C7" w14:textId="537FD57D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Ware 2016</w:t>
            </w:r>
          </w:p>
        </w:tc>
        <w:tc>
          <w:tcPr>
            <w:tcW w:w="1354" w:type="dxa"/>
            <w:noWrap/>
            <w:hideMark/>
          </w:tcPr>
          <w:p w14:paraId="6408A95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3B557BB2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704" w:type="dxa"/>
            <w:noWrap/>
            <w:hideMark/>
          </w:tcPr>
          <w:p w14:paraId="597736A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4D77859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7D4D008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0E19C22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0D3A82A1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8B204E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2/7</w:t>
            </w:r>
          </w:p>
        </w:tc>
      </w:tr>
      <w:tr w:rsidR="00806C9E" w:rsidRPr="00A7278C" w14:paraId="3371DC8D" w14:textId="77777777" w:rsidTr="00852999">
        <w:trPr>
          <w:trHeight w:val="312"/>
        </w:trPr>
        <w:tc>
          <w:tcPr>
            <w:tcW w:w="1702" w:type="dxa"/>
            <w:noWrap/>
            <w:hideMark/>
          </w:tcPr>
          <w:p w14:paraId="741390E3" w14:textId="65F61510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Guaraldi 2018</w:t>
            </w:r>
          </w:p>
        </w:tc>
        <w:tc>
          <w:tcPr>
            <w:tcW w:w="1354" w:type="dxa"/>
            <w:noWrap/>
            <w:hideMark/>
          </w:tcPr>
          <w:p w14:paraId="2DAA562B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119" w:type="dxa"/>
            <w:noWrap/>
            <w:hideMark/>
          </w:tcPr>
          <w:p w14:paraId="7AB87347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112B6BD3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476" w:type="dxa"/>
            <w:noWrap/>
            <w:hideMark/>
          </w:tcPr>
          <w:p w14:paraId="49D4290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214" w:type="dxa"/>
            <w:noWrap/>
            <w:hideMark/>
          </w:tcPr>
          <w:p w14:paraId="6B371EA0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3C9ED09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33B5236C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471CB5A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  <w:tr w:rsidR="00806C9E" w:rsidRPr="00A7278C" w14:paraId="3147BF4E" w14:textId="77777777" w:rsidTr="00852999">
        <w:trPr>
          <w:trHeight w:val="324"/>
        </w:trPr>
        <w:tc>
          <w:tcPr>
            <w:tcW w:w="1702" w:type="dxa"/>
            <w:noWrap/>
            <w:hideMark/>
          </w:tcPr>
          <w:p w14:paraId="0E5621E3" w14:textId="77777777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 xml:space="preserve">Guaraldi 2017 </w:t>
            </w:r>
          </w:p>
          <w:p w14:paraId="190547CA" w14:textId="4AE6ABB5" w:rsidR="00806C9E" w:rsidRPr="00A7278C" w:rsidRDefault="00806C9E" w:rsidP="00A7278C">
            <w:pPr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 </w:t>
            </w:r>
          </w:p>
        </w:tc>
        <w:tc>
          <w:tcPr>
            <w:tcW w:w="1354" w:type="dxa"/>
            <w:noWrap/>
            <w:hideMark/>
          </w:tcPr>
          <w:p w14:paraId="7A9FD2EA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119" w:type="dxa"/>
            <w:noWrap/>
            <w:hideMark/>
          </w:tcPr>
          <w:p w14:paraId="606B6699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1704" w:type="dxa"/>
            <w:noWrap/>
            <w:hideMark/>
          </w:tcPr>
          <w:p w14:paraId="134BE4B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476" w:type="dxa"/>
            <w:noWrap/>
            <w:hideMark/>
          </w:tcPr>
          <w:p w14:paraId="6191C786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high</w:t>
            </w:r>
          </w:p>
        </w:tc>
        <w:tc>
          <w:tcPr>
            <w:tcW w:w="1214" w:type="dxa"/>
            <w:noWrap/>
            <w:hideMark/>
          </w:tcPr>
          <w:p w14:paraId="30A03C5E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917" w:type="dxa"/>
            <w:noWrap/>
            <w:hideMark/>
          </w:tcPr>
          <w:p w14:paraId="0E38B014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21" w:type="dxa"/>
            <w:noWrap/>
            <w:hideMark/>
          </w:tcPr>
          <w:p w14:paraId="2FC79F25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low</w:t>
            </w:r>
          </w:p>
        </w:tc>
        <w:tc>
          <w:tcPr>
            <w:tcW w:w="683" w:type="dxa"/>
            <w:noWrap/>
            <w:hideMark/>
          </w:tcPr>
          <w:p w14:paraId="18312AE8" w14:textId="77777777" w:rsidR="00806C9E" w:rsidRPr="00A7278C" w:rsidRDefault="00806C9E" w:rsidP="002E58C7">
            <w:pPr>
              <w:jc w:val="center"/>
              <w:rPr>
                <w:rFonts w:ascii="Segoe UI" w:hAnsi="Segoe UI" w:cs="Segoe UI"/>
                <w:sz w:val="16"/>
                <w:szCs w:val="16"/>
              </w:rPr>
            </w:pPr>
            <w:r w:rsidRPr="00A7278C">
              <w:rPr>
                <w:rFonts w:ascii="Segoe UI" w:hAnsi="Segoe UI" w:cs="Segoe UI"/>
                <w:sz w:val="16"/>
                <w:szCs w:val="16"/>
              </w:rPr>
              <w:t>1/7</w:t>
            </w:r>
          </w:p>
        </w:tc>
      </w:tr>
    </w:tbl>
    <w:p w14:paraId="1C57C680" w14:textId="3A6067ED" w:rsidR="00A7278C" w:rsidRDefault="00A7278C"/>
    <w:p w14:paraId="1F7FBBC0" w14:textId="67F74E37" w:rsidR="009E6B9D" w:rsidRDefault="00852999">
      <w:r w:rsidRPr="00852999">
        <w:rPr>
          <w:b/>
        </w:rPr>
        <w:t>Additional file 1: Table</w:t>
      </w:r>
      <w:r w:rsidRPr="00852999">
        <w:rPr>
          <w:b/>
        </w:rPr>
        <w:t>S1</w:t>
      </w:r>
      <w:r>
        <w:rPr>
          <w:b/>
        </w:rPr>
        <w:t>.</w:t>
      </w:r>
      <w:r>
        <w:t xml:space="preserve"> Results of rias of bias assessment of the included studies. Studies</w:t>
      </w:r>
    </w:p>
    <w:p w14:paraId="4194E4DD" w14:textId="081CBFB1" w:rsidR="0091252D" w:rsidRDefault="0091252D"/>
    <w:p w14:paraId="51F28EC4" w14:textId="615BC826" w:rsidR="0091252D" w:rsidRDefault="0091252D"/>
    <w:p w14:paraId="191A3692" w14:textId="1DAC2D92" w:rsidR="0091252D" w:rsidRDefault="0091252D"/>
    <w:p w14:paraId="60676736" w14:textId="77777777" w:rsidR="00476880" w:rsidRDefault="00476880" w:rsidP="00476880">
      <w:pPr>
        <w:rPr>
          <w:rFonts w:ascii="Roboto" w:eastAsia="Roboto" w:hAnsi="Roboto" w:cs="Roboto"/>
          <w:color w:val="201F1E"/>
          <w:highlight w:val="white"/>
        </w:rPr>
      </w:pPr>
    </w:p>
    <w:p w14:paraId="79EF69B7" w14:textId="7C62077A" w:rsidR="00476880" w:rsidRPr="00476880" w:rsidRDefault="00852999" w:rsidP="00476880">
      <w:pPr>
        <w:rPr>
          <w:rFonts w:ascii="Segoe UI" w:eastAsia="Roboto" w:hAnsi="Segoe UI" w:cs="Segoe UI"/>
          <w:b/>
          <w:bCs/>
          <w:color w:val="201F1E"/>
          <w:sz w:val="16"/>
          <w:szCs w:val="16"/>
          <w:highlight w:val="white"/>
        </w:rPr>
      </w:pPr>
      <w:r w:rsidRPr="00852999">
        <w:rPr>
          <w:b/>
        </w:rPr>
        <w:t>Additional file 1: Table</w:t>
      </w:r>
      <w:r>
        <w:rPr>
          <w:b/>
        </w:rPr>
        <w:t>S2</w:t>
      </w:r>
      <w:r>
        <w:rPr>
          <w:b/>
        </w:rPr>
        <w:t>.</w:t>
      </w:r>
      <w:r>
        <w:t xml:space="preserve"> </w:t>
      </w:r>
      <w:r w:rsidR="00476880" w:rsidRPr="00476880">
        <w:rPr>
          <w:rFonts w:ascii="Segoe UI" w:eastAsia="Roboto" w:hAnsi="Segoe UI" w:cs="Segoe UI"/>
          <w:b/>
          <w:bCs/>
          <w:color w:val="201F1E"/>
          <w:sz w:val="16"/>
          <w:szCs w:val="16"/>
          <w:highlight w:val="white"/>
        </w:rPr>
        <w:t xml:space="preserve">Table: </w:t>
      </w:r>
      <w:r w:rsidR="00E7316D">
        <w:rPr>
          <w:rFonts w:ascii="Segoe UI" w:eastAsia="Roboto" w:hAnsi="Segoe UI" w:cs="Segoe UI"/>
          <w:b/>
          <w:bCs/>
          <w:color w:val="201F1E"/>
          <w:sz w:val="16"/>
          <w:szCs w:val="16"/>
          <w:highlight w:val="white"/>
        </w:rPr>
        <w:t>Review</w:t>
      </w:r>
      <w:r w:rsidR="00476880" w:rsidRPr="00476880">
        <w:rPr>
          <w:rFonts w:ascii="Segoe UI" w:eastAsia="Roboto" w:hAnsi="Segoe UI" w:cs="Segoe UI"/>
          <w:b/>
          <w:bCs/>
          <w:color w:val="201F1E"/>
          <w:sz w:val="16"/>
          <w:szCs w:val="16"/>
          <w:highlight w:val="white"/>
        </w:rPr>
        <w:t xml:space="preserve"> search strategy </w:t>
      </w:r>
    </w:p>
    <w:p w14:paraId="70B78F48" w14:textId="77777777" w:rsidR="00476880" w:rsidRPr="00476880" w:rsidRDefault="00476880" w:rsidP="00476880">
      <w:pPr>
        <w:rPr>
          <w:rFonts w:ascii="Segoe UI" w:eastAsia="Roboto" w:hAnsi="Segoe UI" w:cs="Segoe UI"/>
          <w:color w:val="201F1E"/>
          <w:sz w:val="16"/>
          <w:szCs w:val="16"/>
          <w:highlight w:val="white"/>
        </w:rPr>
      </w:pP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05"/>
      </w:tblGrid>
      <w:tr w:rsidR="00476880" w:rsidRPr="00476880" w14:paraId="3F900F4B" w14:textId="77777777" w:rsidTr="00476880">
        <w:tc>
          <w:tcPr>
            <w:tcW w:w="9805" w:type="dxa"/>
          </w:tcPr>
          <w:p w14:paraId="4D00BC75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HIV</w:t>
            </w:r>
          </w:p>
          <w:p w14:paraId="304AC5B9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647887AB" w14:textId="77777777" w:rsidTr="00476880">
        <w:tc>
          <w:tcPr>
            <w:tcW w:w="9805" w:type="dxa"/>
          </w:tcPr>
          <w:p w14:paraId="14A775DC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PLWH</w:t>
            </w:r>
          </w:p>
          <w:p w14:paraId="77612294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776E2F" w:rsidRPr="00476880" w14:paraId="29063DB9" w14:textId="77777777" w:rsidTr="00476880">
        <w:tc>
          <w:tcPr>
            <w:tcW w:w="9805" w:type="dxa"/>
          </w:tcPr>
          <w:p w14:paraId="7CF13F43" w14:textId="77777777" w:rsidR="00776E2F" w:rsidRDefault="00776E2F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People living with HIV</w:t>
            </w:r>
            <w:bookmarkStart w:id="0" w:name="_GoBack"/>
            <w:bookmarkEnd w:id="0"/>
          </w:p>
          <w:p w14:paraId="06D4B3E6" w14:textId="2480D17C" w:rsidR="00776E2F" w:rsidRPr="00476880" w:rsidRDefault="00776E2F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093ECCAD" w14:textId="77777777" w:rsidTr="00476880">
        <w:tc>
          <w:tcPr>
            <w:tcW w:w="9805" w:type="dxa"/>
          </w:tcPr>
          <w:p w14:paraId="7EF9875B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PLWHA</w:t>
            </w:r>
          </w:p>
          <w:p w14:paraId="45CA9EE7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776E2F" w:rsidRPr="00476880" w14:paraId="197B5577" w14:textId="77777777" w:rsidTr="00476880">
        <w:tc>
          <w:tcPr>
            <w:tcW w:w="9805" w:type="dxa"/>
          </w:tcPr>
          <w:p w14:paraId="107746E0" w14:textId="2713CDBE" w:rsidR="00776E2F" w:rsidRDefault="00776E2F" w:rsidP="00776E2F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People living with HIV/AIDS</w:t>
            </w:r>
          </w:p>
          <w:p w14:paraId="4D824419" w14:textId="77777777" w:rsidR="00776E2F" w:rsidRPr="00476880" w:rsidRDefault="00776E2F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1095B229" w14:textId="77777777" w:rsidTr="00476880">
        <w:tc>
          <w:tcPr>
            <w:tcW w:w="9805" w:type="dxa"/>
          </w:tcPr>
          <w:p w14:paraId="493ECAA2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HIV (tiab)</w:t>
            </w:r>
          </w:p>
          <w:p w14:paraId="08F09520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56732CF9" w14:textId="77777777" w:rsidTr="00476880">
        <w:tc>
          <w:tcPr>
            <w:tcW w:w="9805" w:type="dxa"/>
          </w:tcPr>
          <w:p w14:paraId="59E097F3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1 OR 2 OR 3</w:t>
            </w:r>
          </w:p>
          <w:p w14:paraId="183222F1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208FB003" w14:textId="77777777" w:rsidTr="00476880">
        <w:tc>
          <w:tcPr>
            <w:tcW w:w="9805" w:type="dxa"/>
          </w:tcPr>
          <w:p w14:paraId="1B9139DB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  <w:r w:rsidRPr="00476880"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  <w:t>Polypharmacy (tiab)</w:t>
            </w:r>
          </w:p>
          <w:p w14:paraId="2D654187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1EC66FF3" w14:textId="77777777" w:rsidTr="00476880">
        <w:tc>
          <w:tcPr>
            <w:tcW w:w="9805" w:type="dxa"/>
          </w:tcPr>
          <w:p w14:paraId="43602002" w14:textId="77777777" w:rsidR="00476880" w:rsidRPr="00476880" w:rsidRDefault="00476880" w:rsidP="00D13CD7">
            <w:pP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</w:pPr>
            <w:r w:rsidRPr="00476880"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t>(((HIV) OR (PLWH)) OR (PLWHA))</w:t>
            </w:r>
          </w:p>
          <w:p w14:paraId="59B8BA0D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17C64375" w14:textId="77777777" w:rsidTr="00476880">
        <w:tc>
          <w:tcPr>
            <w:tcW w:w="9805" w:type="dxa"/>
          </w:tcPr>
          <w:p w14:paraId="3DC16DFB" w14:textId="77777777" w:rsidR="00476880" w:rsidRPr="00476880" w:rsidRDefault="00476880" w:rsidP="00D13CD7">
            <w:pPr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</w:pPr>
            <w:r w:rsidRPr="00476880">
              <w:rPr>
                <w:rFonts w:ascii="Segoe UI" w:hAnsi="Segoe UI" w:cs="Segoe UI"/>
                <w:color w:val="212121"/>
                <w:sz w:val="16"/>
                <w:szCs w:val="16"/>
                <w:shd w:val="clear" w:color="auto" w:fill="FFFFFF"/>
              </w:rPr>
              <w:t>(((HIV) OR (PLWH)) OR (PLWHA)) AND (POLYPHARMACY)</w:t>
            </w:r>
          </w:p>
          <w:p w14:paraId="40A51292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  <w:tr w:rsidR="00476880" w:rsidRPr="00476880" w14:paraId="7AFFE29C" w14:textId="77777777" w:rsidTr="00476880">
        <w:tc>
          <w:tcPr>
            <w:tcW w:w="9805" w:type="dxa"/>
          </w:tcPr>
          <w:p w14:paraId="2C169FDE" w14:textId="77777777" w:rsidR="00476880" w:rsidRPr="00476880" w:rsidRDefault="00476880" w:rsidP="00D13CD7">
            <w:pPr>
              <w:rPr>
                <w:rFonts w:ascii="Segoe UI" w:eastAsia="Roboto" w:hAnsi="Segoe UI" w:cs="Segoe UI"/>
                <w:color w:val="201F1E"/>
                <w:sz w:val="16"/>
                <w:szCs w:val="16"/>
                <w:highlight w:val="white"/>
              </w:rPr>
            </w:pPr>
          </w:p>
        </w:tc>
      </w:tr>
    </w:tbl>
    <w:p w14:paraId="715D0C28" w14:textId="77777777" w:rsidR="0091252D" w:rsidRDefault="0091252D"/>
    <w:sectPr w:rsidR="0091252D" w:rsidSect="00A727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3A48C" w14:textId="77777777" w:rsidR="00EB5B55" w:rsidRDefault="00EB5B55" w:rsidP="00476880">
      <w:pPr>
        <w:spacing w:after="0" w:line="240" w:lineRule="auto"/>
      </w:pPr>
      <w:r>
        <w:separator/>
      </w:r>
    </w:p>
  </w:endnote>
  <w:endnote w:type="continuationSeparator" w:id="0">
    <w:p w14:paraId="378C0C41" w14:textId="77777777" w:rsidR="00EB5B55" w:rsidRDefault="00EB5B55" w:rsidP="0047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95325D" w14:textId="77777777" w:rsidR="00EB5B55" w:rsidRDefault="00EB5B55" w:rsidP="00476880">
      <w:pPr>
        <w:spacing w:after="0" w:line="240" w:lineRule="auto"/>
      </w:pPr>
      <w:r>
        <w:separator/>
      </w:r>
    </w:p>
  </w:footnote>
  <w:footnote w:type="continuationSeparator" w:id="0">
    <w:p w14:paraId="4E997744" w14:textId="77777777" w:rsidR="00EB5B55" w:rsidRDefault="00EB5B55" w:rsidP="00476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78C"/>
    <w:rsid w:val="002E58C7"/>
    <w:rsid w:val="00476880"/>
    <w:rsid w:val="00776E2F"/>
    <w:rsid w:val="00806C9E"/>
    <w:rsid w:val="00852999"/>
    <w:rsid w:val="0091252D"/>
    <w:rsid w:val="00950F4B"/>
    <w:rsid w:val="009E6B9D"/>
    <w:rsid w:val="00A7278C"/>
    <w:rsid w:val="00CB07B7"/>
    <w:rsid w:val="00E72663"/>
    <w:rsid w:val="00E7316D"/>
    <w:rsid w:val="00EB5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48CB"/>
  <w15:chartTrackingRefBased/>
  <w15:docId w15:val="{DAD83B1E-2371-4C78-9FF4-9D0B53EAA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880"/>
  </w:style>
  <w:style w:type="paragraph" w:styleId="Footer">
    <w:name w:val="footer"/>
    <w:basedOn w:val="Normal"/>
    <w:link w:val="FooterChar"/>
    <w:uiPriority w:val="99"/>
    <w:unhideWhenUsed/>
    <w:rsid w:val="0047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6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Ibn - Masud Danjuma</dc:creator>
  <cp:keywords/>
  <dc:description/>
  <cp:lastModifiedBy>Revathi Thangaraj</cp:lastModifiedBy>
  <cp:revision>5</cp:revision>
  <dcterms:created xsi:type="dcterms:W3CDTF">2022-06-19T08:41:00Z</dcterms:created>
  <dcterms:modified xsi:type="dcterms:W3CDTF">2022-07-0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2-06-17T16:16:22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d5cf2100-b422-4826-8e33-70a9b1f324f5</vt:lpwstr>
  </property>
  <property fmtid="{D5CDD505-2E9C-101B-9397-08002B2CF9AE}" pid="8" name="MSIP_Label_573f5887-035d-4765-8d10-97aaac8deb4a_ContentBits">
    <vt:lpwstr>0</vt:lpwstr>
  </property>
</Properties>
</file>